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8279" w14:textId="31CDD2B5" w:rsidR="003614AC" w:rsidRDefault="003614AC" w:rsidP="003614AC">
      <w:pPr>
        <w:widowControl w:val="0"/>
        <w:spacing w:beforeLines="50" w:before="156"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11"/>
      <w:bookmarkStart w:id="1" w:name="OLE_LINK12"/>
      <w:r w:rsidRPr="003614AC"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rimers for each neoantigen mutation.</w:t>
      </w:r>
      <w:bookmarkEnd w:id="0"/>
      <w:bookmarkEnd w:id="1"/>
    </w:p>
    <w:tbl>
      <w:tblPr>
        <w:tblW w:w="480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3625"/>
        <w:gridCol w:w="3391"/>
      </w:tblGrid>
      <w:tr w:rsidR="003614AC" w14:paraId="6378B8CE" w14:textId="77777777" w:rsidTr="007045F5">
        <w:trPr>
          <w:trHeight w:val="255"/>
          <w:jc w:val="center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E3BCB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Style w:val="fontstyle5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Style w:val="fontstyle51"/>
                <w:rFonts w:ascii="Times New Roman" w:hAnsi="Times New Roman" w:cs="Times New Roman"/>
                <w:b/>
                <w:bCs/>
                <w:sz w:val="15"/>
                <w:szCs w:val="15"/>
              </w:rPr>
              <w:t>Neoantigen</w:t>
            </w:r>
          </w:p>
        </w:tc>
        <w:tc>
          <w:tcPr>
            <w:tcW w:w="2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89A70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Style w:val="fontstyle51"/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Style w:val="fontstyle51"/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</w:t>
            </w:r>
          </w:p>
        </w:tc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97D4C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Style w:val="fontstyle51"/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</w:t>
            </w:r>
          </w:p>
        </w:tc>
      </w:tr>
      <w:tr w:rsidR="003614AC" w14:paraId="089A9511" w14:textId="77777777" w:rsidTr="007045F5">
        <w:trPr>
          <w:trHeight w:val="285"/>
          <w:jc w:val="center"/>
        </w:trPr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69BC4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FBI</w:t>
            </w:r>
          </w:p>
        </w:tc>
        <w:tc>
          <w:tcPr>
            <w:tcW w:w="2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27B60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TGACGTTACCAACTTCTCTTTTTCAGCC</w:t>
            </w:r>
          </w:p>
        </w:tc>
        <w:tc>
          <w:tcPr>
            <w:tcW w:w="20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641586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TGCTTCAAGCTAATGCTTCATCCTCTC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A</w:t>
            </w:r>
          </w:p>
        </w:tc>
      </w:tr>
      <w:tr w:rsidR="003614AC" w14:paraId="6BE03E95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2D55696B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PS6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40BA0935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TGAGGAGGGGACCAGGCCTGAGGCTCT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3C002034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GGAGCACAGCTTTAGGCCGCCCACTG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T</w:t>
            </w:r>
          </w:p>
        </w:tc>
      </w:tr>
      <w:tr w:rsidR="003614AC" w14:paraId="4B6EAC1C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14CDD637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PM2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379FA7AA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TCCTCAGCGATGTGCTTGGCCTCCTTCA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02EFFAA1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ACCGGGCCATGAAGGATGAGGAGAAGA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C</w:t>
            </w:r>
          </w:p>
        </w:tc>
      </w:tr>
      <w:tr w:rsidR="003614AC" w14:paraId="7ACBE6C8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6FCD7BCC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ID1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391338D8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CTGCCAGCGCAGCTCCGTCACCAGCCT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31789A80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TACACACTGGCTTCGAGACCACCCGTC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T</w:t>
            </w:r>
          </w:p>
        </w:tc>
      </w:tr>
      <w:tr w:rsidR="003614AC" w14:paraId="3D42672E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7B616F07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HBC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63ED60CB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ATCTTGGACAAGCTGCACCTCACCCAGC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24A73253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GTGCAGTCCTCAAAGCAGCTCTGGACA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</w:t>
            </w:r>
          </w:p>
        </w:tc>
      </w:tr>
      <w:tr w:rsidR="003614AC" w14:paraId="419056F8" w14:textId="77777777" w:rsidTr="007045F5">
        <w:trPr>
          <w:trHeight w:val="270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377D1F10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DR49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561D6A00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TTTGGGGAAAGAACAAGCTATCCTCTG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41785CE3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TTCATCCAGGTTTTGAGACTCTGGGAT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G</w:t>
            </w:r>
          </w:p>
        </w:tc>
      </w:tr>
      <w:tr w:rsidR="003614AC" w14:paraId="55F487BD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59652E27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L4I1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19A861A4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CAGCGGCGGCGAGAAGGTGATGCGCTT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6BB69164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TGCTGAAGGCCGACGTGGTGCTGCTG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T</w:t>
            </w:r>
          </w:p>
        </w:tc>
      </w:tr>
      <w:tr w:rsidR="003614AC" w14:paraId="44ED0350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21083268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LC25A22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528283F7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CTCCCAGCCACACAGCCGGCCAGGAAGG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740D7FCE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ACCAGCTGGGCCGCCCGGCGTCCGAGG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T</w:t>
            </w:r>
          </w:p>
        </w:tc>
      </w:tr>
      <w:tr w:rsidR="003614AC" w14:paraId="68934C35" w14:textId="77777777" w:rsidTr="007045F5">
        <w:trPr>
          <w:trHeight w:val="255"/>
          <w:jc w:val="center"/>
        </w:trPr>
        <w:tc>
          <w:tcPr>
            <w:tcW w:w="737" w:type="pct"/>
            <w:shd w:val="clear" w:color="auto" w:fill="auto"/>
            <w:noWrap/>
            <w:vAlign w:val="center"/>
          </w:tcPr>
          <w:p w14:paraId="53A4E91B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H1L</w:t>
            </w:r>
          </w:p>
        </w:tc>
        <w:tc>
          <w:tcPr>
            <w:tcW w:w="2233" w:type="pct"/>
            <w:shd w:val="clear" w:color="auto" w:fill="auto"/>
            <w:noWrap/>
            <w:vAlign w:val="center"/>
          </w:tcPr>
          <w:p w14:paraId="788F90DD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GATTACAGGCATGAGCGACCGTGCCCGG</w:t>
            </w:r>
          </w:p>
        </w:tc>
        <w:tc>
          <w:tcPr>
            <w:tcW w:w="2030" w:type="pct"/>
            <w:shd w:val="clear" w:color="auto" w:fill="auto"/>
            <w:noWrap/>
            <w:vAlign w:val="center"/>
          </w:tcPr>
          <w:p w14:paraId="36B5693E" w14:textId="77777777" w:rsidR="003614AC" w:rsidRDefault="003614AC" w:rsidP="007045F5">
            <w:pPr>
              <w:widowControl w:val="0"/>
              <w:spacing w:beforeLines="20" w:before="62" w:afterLines="20" w:after="6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TAGAAATCTGTGGAAGGAATGGCACT</w:t>
            </w:r>
            <w:r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  <w:t>G</w:t>
            </w:r>
          </w:p>
        </w:tc>
      </w:tr>
    </w:tbl>
    <w:p w14:paraId="75DF818A" w14:textId="77777777" w:rsidR="003614AC" w:rsidRDefault="003614AC" w:rsidP="003614AC">
      <w:pPr>
        <w:widowControl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The red mark in Reverse primer is the variant design.</w:t>
      </w:r>
    </w:p>
    <w:p w14:paraId="315D0343" w14:textId="77777777" w:rsidR="008033C7" w:rsidRPr="003614AC" w:rsidRDefault="00000000"/>
    <w:sectPr w:rsidR="008033C7" w:rsidRPr="00361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EF8DE" w14:textId="77777777" w:rsidR="006C07FD" w:rsidRDefault="006C07FD" w:rsidP="003614AC">
      <w:r>
        <w:separator/>
      </w:r>
    </w:p>
  </w:endnote>
  <w:endnote w:type="continuationSeparator" w:id="0">
    <w:p w14:paraId="3FEA4B36" w14:textId="77777777" w:rsidR="006C07FD" w:rsidRDefault="006C07FD" w:rsidP="0036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05E69" w14:textId="77777777" w:rsidR="006C07FD" w:rsidRDefault="006C07FD" w:rsidP="003614AC">
      <w:r>
        <w:separator/>
      </w:r>
    </w:p>
  </w:footnote>
  <w:footnote w:type="continuationSeparator" w:id="0">
    <w:p w14:paraId="269A4C2F" w14:textId="77777777" w:rsidR="006C07FD" w:rsidRDefault="006C07FD" w:rsidP="00361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7F63"/>
    <w:rsid w:val="002162F3"/>
    <w:rsid w:val="00302776"/>
    <w:rsid w:val="003614AC"/>
    <w:rsid w:val="004F382F"/>
    <w:rsid w:val="00527F63"/>
    <w:rsid w:val="005A5FC0"/>
    <w:rsid w:val="005B2D5E"/>
    <w:rsid w:val="00613B8E"/>
    <w:rsid w:val="006C07FD"/>
    <w:rsid w:val="0074666A"/>
    <w:rsid w:val="00827EB6"/>
    <w:rsid w:val="009172D3"/>
    <w:rsid w:val="00A77741"/>
    <w:rsid w:val="00BA790F"/>
    <w:rsid w:val="00D5226F"/>
    <w:rsid w:val="00DA5890"/>
    <w:rsid w:val="00DA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A7684"/>
  <w15:chartTrackingRefBased/>
  <w15:docId w15:val="{F48BC61B-6071-4945-A651-C181B261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4A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DA7477"/>
    <w:rPr>
      <w:rFonts w:ascii="Times New Roman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361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14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14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14AC"/>
    <w:rPr>
      <w:sz w:val="18"/>
      <w:szCs w:val="18"/>
    </w:rPr>
  </w:style>
  <w:style w:type="character" w:customStyle="1" w:styleId="fontstyle51">
    <w:name w:val="fontstyle51"/>
    <w:basedOn w:val="a0"/>
    <w:qFormat/>
    <w:rsid w:val="003614AC"/>
    <w:rPr>
      <w:rFonts w:ascii="AdvTT5235d5a9" w:hAnsi="AdvTT5235d5a9" w:hint="default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2-11-25T02:20:00Z</dcterms:created>
  <dcterms:modified xsi:type="dcterms:W3CDTF">2022-11-25T02:21:00Z</dcterms:modified>
</cp:coreProperties>
</file>